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55D6A" w14:textId="77777777" w:rsidR="00C206C2" w:rsidRPr="000A7342" w:rsidRDefault="00C206C2" w:rsidP="00D50BC2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A7342">
        <w:rPr>
          <w:rFonts w:ascii="Times New Roman" w:hAnsi="Times New Roman" w:cs="Times New Roman"/>
          <w:b/>
          <w:bCs/>
          <w:color w:val="auto"/>
          <w:sz w:val="24"/>
          <w:szCs w:val="24"/>
        </w:rPr>
        <w:t>Online Resource 2</w:t>
      </w:r>
    </w:p>
    <w:p w14:paraId="5FDDA09E" w14:textId="186D052E" w:rsidR="00C206C2" w:rsidRPr="000A7342" w:rsidRDefault="00C206C2" w:rsidP="00D50BC2">
      <w:pPr>
        <w:pStyle w:val="BodyText"/>
      </w:pPr>
      <w:r w:rsidRPr="000A7342">
        <w:t>Search strategy: for MEDLINE (OVID) 30</w:t>
      </w:r>
      <w:r w:rsidRPr="000A7342">
        <w:rPr>
          <w:vertAlign w:val="superscript"/>
        </w:rPr>
        <w:t>th</w:t>
      </w:r>
      <w:r w:rsidRPr="000A7342">
        <w:t xml:space="preserve"> </w:t>
      </w:r>
      <w:r w:rsidR="00205A33">
        <w:t xml:space="preserve">June </w:t>
      </w:r>
      <w:r w:rsidRPr="000A7342">
        <w:t>2017 to 30</w:t>
      </w:r>
      <w:r w:rsidRPr="000A7342">
        <w:rPr>
          <w:vertAlign w:val="superscript"/>
        </w:rPr>
        <w:t>th</w:t>
      </w:r>
      <w:r w:rsidRPr="000A7342">
        <w:t xml:space="preserve"> June 2019)</w:t>
      </w:r>
    </w:p>
    <w:p w14:paraId="5467C9EE" w14:textId="77777777" w:rsidR="00C206C2" w:rsidRPr="000A7342" w:rsidRDefault="00C206C2" w:rsidP="00D50BC2">
      <w:pPr>
        <w:pStyle w:val="BodyText"/>
      </w:pPr>
      <w:r w:rsidRPr="000A7342">
        <w:t xml:space="preserve">Part A: Mediation analysis terms: adapted from Lee et al. (2015). </w:t>
      </w:r>
    </w:p>
    <w:p w14:paraId="2CBA84F5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 Mediation analysis.mp</w:t>
      </w:r>
    </w:p>
    <w:p w14:paraId="0A8B6826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Structural equation modeling.mp</w:t>
      </w:r>
    </w:p>
    <w:p w14:paraId="212735AD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Structural equation modelling.mp</w:t>
      </w:r>
    </w:p>
    <w:p w14:paraId="7842E657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Baron and Kenny.mp</w:t>
      </w:r>
    </w:p>
    <w:p w14:paraId="398B9629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Product of coefficient.mp</w:t>
      </w:r>
    </w:p>
    <w:p w14:paraId="3B0C74CB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Difference in coefficient.mp</w:t>
      </w:r>
    </w:p>
    <w:p w14:paraId="67E957AD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Process of change.mp</w:t>
      </w:r>
    </w:p>
    <w:p w14:paraId="7DD57012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Sobel$.mp</w:t>
      </w:r>
    </w:p>
    <w:p w14:paraId="003955C8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Causal pathway.mp</w:t>
      </w:r>
    </w:p>
    <w:p w14:paraId="329C9B38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Indirect effect.mp</w:t>
      </w:r>
    </w:p>
    <w:p w14:paraId="3CFB8AB6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Process variable.mp</w:t>
      </w:r>
    </w:p>
    <w:p w14:paraId="19054867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Process evaluation.mp</w:t>
      </w:r>
    </w:p>
    <w:p w14:paraId="7AB75A8D" w14:textId="77777777" w:rsidR="00C206C2" w:rsidRPr="000A7342" w:rsidRDefault="00C206C2" w:rsidP="00D50BC2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OR/1-12</w:t>
      </w:r>
    </w:p>
    <w:p w14:paraId="6719C9D5" w14:textId="77777777" w:rsidR="00C206C2" w:rsidRPr="000A7342" w:rsidRDefault="00C206C2" w:rsidP="00D50BC2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0A7342">
        <w:rPr>
          <w:rFonts w:ascii="Times New Roman" w:hAnsi="Times New Roman" w:cs="Times New Roman"/>
          <w:color w:val="auto"/>
          <w:sz w:val="24"/>
          <w:szCs w:val="24"/>
        </w:rPr>
        <w:t>Part B: Filters</w:t>
      </w:r>
    </w:p>
    <w:p w14:paraId="31D34733" w14:textId="0B2CDF17" w:rsidR="003F2C17" w:rsidRPr="000A7342" w:rsidRDefault="003F2C17" w:rsidP="00432A2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</w:rPr>
      </w:pPr>
      <w:r w:rsidRPr="000A7342">
        <w:rPr>
          <w:rFonts w:ascii="Times New Roman" w:hAnsi="Times New Roman" w:cs="Times New Roman"/>
        </w:rPr>
        <w:t>13 NOT (exp animals/ not humans.sh)</w:t>
      </w:r>
    </w:p>
    <w:p w14:paraId="6360DEE5" w14:textId="1DF74308" w:rsidR="00C206C2" w:rsidRPr="000A7342" w:rsidRDefault="00C206C2" w:rsidP="00432A28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Limit 13 to English language</w:t>
      </w:r>
    </w:p>
    <w:p w14:paraId="1653F453" w14:textId="520BDB4F" w:rsidR="00C206C2" w:rsidRPr="000A7342" w:rsidRDefault="00C206C2" w:rsidP="00432A28">
      <w:pPr>
        <w:pStyle w:val="ListParagraph"/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</w:rPr>
      </w:pPr>
      <w:r w:rsidRPr="000A7342">
        <w:rPr>
          <w:rFonts w:ascii="Times New Roman" w:eastAsia="Times New Roman" w:hAnsi="Times New Roman" w:cs="Times New Roman"/>
        </w:rPr>
        <w:t>Limit 28 to ed=20170</w:t>
      </w:r>
      <w:r w:rsidR="00EE1543">
        <w:rPr>
          <w:rFonts w:ascii="Times New Roman" w:eastAsia="Times New Roman" w:hAnsi="Times New Roman" w:cs="Times New Roman"/>
        </w:rPr>
        <w:t>6</w:t>
      </w:r>
      <w:r w:rsidRPr="000A7342">
        <w:rPr>
          <w:rFonts w:ascii="Times New Roman" w:eastAsia="Times New Roman" w:hAnsi="Times New Roman" w:cs="Times New Roman"/>
        </w:rPr>
        <w:t>30-20190</w:t>
      </w:r>
      <w:r w:rsidR="00EE1543">
        <w:rPr>
          <w:rFonts w:ascii="Times New Roman" w:eastAsia="Times New Roman" w:hAnsi="Times New Roman" w:cs="Times New Roman"/>
        </w:rPr>
        <w:t>6</w:t>
      </w:r>
      <w:r w:rsidRPr="000A7342">
        <w:rPr>
          <w:rFonts w:ascii="Times New Roman" w:eastAsia="Times New Roman" w:hAnsi="Times New Roman" w:cs="Times New Roman"/>
        </w:rPr>
        <w:t>30</w:t>
      </w:r>
    </w:p>
    <w:p w14:paraId="3F7B66A8" w14:textId="77777777" w:rsidR="00C206C2" w:rsidRPr="004979C9" w:rsidRDefault="00C206C2" w:rsidP="00D50BC2">
      <w:pPr>
        <w:spacing w:line="480" w:lineRule="auto"/>
        <w:rPr>
          <w:b/>
        </w:rPr>
      </w:pPr>
    </w:p>
    <w:p w14:paraId="7C1E2042" w14:textId="4AA30241" w:rsidR="00C206C2" w:rsidRDefault="00C206C2" w:rsidP="00D50BC2">
      <w:pPr>
        <w:pStyle w:val="NormalWeb"/>
        <w:spacing w:before="0" w:beforeAutospacing="0" w:after="0" w:afterAutospacing="0" w:line="480" w:lineRule="auto"/>
      </w:pPr>
      <w:r w:rsidRPr="004979C9">
        <w:t>(13 is all records that mention one of these terms for mediation analysis; 1</w:t>
      </w:r>
      <w:r w:rsidR="00DC474C">
        <w:t>4</w:t>
      </w:r>
      <w:r w:rsidRPr="004979C9">
        <w:t xml:space="preserve"> excludes animals’ experiments; </w:t>
      </w:r>
      <w:r w:rsidR="00DC474C" w:rsidRPr="004979C9">
        <w:t>1</w:t>
      </w:r>
      <w:r w:rsidR="00DC474C">
        <w:t>5</w:t>
      </w:r>
      <w:r w:rsidR="00DC474C" w:rsidRPr="004979C9">
        <w:t xml:space="preserve"> limits to English language; </w:t>
      </w:r>
      <w:r w:rsidRPr="004979C9">
        <w:t xml:space="preserve">16 limits to 30 </w:t>
      </w:r>
      <w:r>
        <w:t>June</w:t>
      </w:r>
      <w:r w:rsidRPr="004979C9">
        <w:t xml:space="preserve"> 2017 – 30 </w:t>
      </w:r>
      <w:r>
        <w:t>June</w:t>
      </w:r>
      <w:r w:rsidRPr="004979C9">
        <w:t xml:space="preserve"> 2019).</w:t>
      </w:r>
    </w:p>
    <w:p w14:paraId="2AC86D07" w14:textId="77777777" w:rsidR="00C206C2" w:rsidRDefault="00C206C2" w:rsidP="00D50BC2">
      <w:pPr>
        <w:pStyle w:val="NormalWeb"/>
        <w:spacing w:before="0" w:beforeAutospacing="0" w:after="0" w:afterAutospacing="0" w:line="480" w:lineRule="auto"/>
      </w:pPr>
    </w:p>
    <w:p w14:paraId="660B727E" w14:textId="77777777" w:rsidR="00C206C2" w:rsidRPr="006D19B8" w:rsidRDefault="00C206C2" w:rsidP="006D19B8">
      <w:pPr>
        <w:pStyle w:val="EndNoteBibliography"/>
        <w:ind w:left="720" w:hanging="720"/>
        <w:rPr>
          <w:noProof/>
        </w:rPr>
      </w:pPr>
      <w:r w:rsidRPr="006D19B8">
        <w:rPr>
          <w:noProof/>
        </w:rPr>
        <w:lastRenderedPageBreak/>
        <w:t xml:space="preserve">Lee, H., M. Hubscher, G. L. Moseley, S. J. Kamper, A. C. Traeger, G. Mansell &amp; J. H. McAuley (2015) How does pain lead to disability? A systematic review and meta-analysis of mediation studies in people with back and neck pain. </w:t>
      </w:r>
      <w:r w:rsidRPr="006D19B8">
        <w:rPr>
          <w:i/>
          <w:noProof/>
        </w:rPr>
        <w:t>Pain,</w:t>
      </w:r>
      <w:r w:rsidRPr="006D19B8">
        <w:rPr>
          <w:noProof/>
        </w:rPr>
        <w:t xml:space="preserve"> 156</w:t>
      </w:r>
      <w:r w:rsidRPr="006D19B8">
        <w:rPr>
          <w:b/>
          <w:noProof/>
        </w:rPr>
        <w:t>,</w:t>
      </w:r>
      <w:r w:rsidRPr="006D19B8">
        <w:rPr>
          <w:noProof/>
        </w:rPr>
        <w:t xml:space="preserve"> 988-97.</w:t>
      </w:r>
    </w:p>
    <w:p w14:paraId="60343A84" w14:textId="77777777" w:rsidR="00C206C2" w:rsidRPr="001E03E6" w:rsidRDefault="00C206C2" w:rsidP="00D50BC2">
      <w:pPr>
        <w:pStyle w:val="NormalWeb"/>
        <w:spacing w:before="0" w:beforeAutospacing="0" w:after="0" w:afterAutospacing="0" w:line="480" w:lineRule="auto"/>
        <w:rPr>
          <w:color w:val="0E101A"/>
        </w:rPr>
      </w:pPr>
    </w:p>
    <w:p w14:paraId="4EB5C5A0" w14:textId="77777777" w:rsidR="00050803" w:rsidRDefault="00050803"/>
    <w:sectPr w:rsidR="00050803" w:rsidSect="00122229">
      <w:headerReference w:type="even" r:id="rId7"/>
      <w:headerReference w:type="default" r:id="rId8"/>
      <w:footerReference w:type="firs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3D25E" w14:textId="77777777" w:rsidR="000E7203" w:rsidRDefault="000E7203">
      <w:r>
        <w:separator/>
      </w:r>
    </w:p>
  </w:endnote>
  <w:endnote w:type="continuationSeparator" w:id="0">
    <w:p w14:paraId="6B0CA143" w14:textId="77777777" w:rsidR="000E7203" w:rsidRDefault="000E7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-webkit-standard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8571A" w14:textId="77777777" w:rsidR="004B6C87" w:rsidRPr="004B6C87" w:rsidRDefault="000E7203" w:rsidP="004B6C87">
    <w:pPr>
      <w:spacing w:line="480" w:lineRule="auto"/>
      <w:rPr>
        <w:vanish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08ABA" w14:textId="77777777" w:rsidR="000E7203" w:rsidRDefault="000E7203">
      <w:r>
        <w:separator/>
      </w:r>
    </w:p>
  </w:footnote>
  <w:footnote w:type="continuationSeparator" w:id="0">
    <w:p w14:paraId="72266DA0" w14:textId="77777777" w:rsidR="000E7203" w:rsidRDefault="000E72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27304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C09438F" w14:textId="77777777" w:rsidR="00906D06" w:rsidRDefault="00C206C2" w:rsidP="009B4F4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7191F9" w14:textId="77777777" w:rsidR="00906D06" w:rsidRDefault="000E7203" w:rsidP="00906D0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98937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F2A040" w14:textId="77777777" w:rsidR="00906D06" w:rsidRDefault="00C206C2" w:rsidP="009B4F41">
        <w:pPr>
          <w:pStyle w:val="Header"/>
          <w:framePr w:wrap="none" w:vAnchor="text" w:hAnchor="margin" w:xAlign="right" w:y="1"/>
          <w:rPr>
            <w:rStyle w:val="PageNumber"/>
          </w:rPr>
        </w:pPr>
        <w:r w:rsidRPr="00425619">
          <w:rPr>
            <w:rStyle w:val="PageNumber"/>
            <w:color w:val="auto"/>
          </w:rPr>
          <w:fldChar w:fldCharType="begin"/>
        </w:r>
        <w:r w:rsidRPr="00425619">
          <w:rPr>
            <w:rStyle w:val="PageNumber"/>
            <w:color w:val="auto"/>
          </w:rPr>
          <w:instrText xml:space="preserve"> PAGE </w:instrText>
        </w:r>
        <w:r w:rsidRPr="00425619">
          <w:rPr>
            <w:rStyle w:val="PageNumber"/>
            <w:color w:val="auto"/>
          </w:rPr>
          <w:fldChar w:fldCharType="separate"/>
        </w:r>
        <w:r w:rsidRPr="00425619">
          <w:rPr>
            <w:rStyle w:val="PageNumber"/>
            <w:noProof/>
            <w:color w:val="auto"/>
          </w:rPr>
          <w:t>1</w:t>
        </w:r>
        <w:r w:rsidRPr="00425619">
          <w:rPr>
            <w:rStyle w:val="PageNumber"/>
            <w:color w:val="auto"/>
          </w:rPr>
          <w:fldChar w:fldCharType="end"/>
        </w:r>
      </w:p>
    </w:sdtContent>
  </w:sdt>
  <w:p w14:paraId="22FA72D2" w14:textId="77777777" w:rsidR="00906D06" w:rsidRPr="00906D06" w:rsidRDefault="000E7203" w:rsidP="00906D06">
    <w:pPr>
      <w:pStyle w:val="Header"/>
      <w:ind w:right="360"/>
      <w:rPr>
        <w:color w:val="auto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1CEB09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114F4A"/>
    <w:multiLevelType w:val="hybridMultilevel"/>
    <w:tmpl w:val="7FFEC0A0"/>
    <w:lvl w:ilvl="0" w:tplc="2384E2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661C0"/>
    <w:multiLevelType w:val="hybridMultilevel"/>
    <w:tmpl w:val="42AAD448"/>
    <w:lvl w:ilvl="0" w:tplc="CADE484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FE27E6"/>
    <w:multiLevelType w:val="hybridMultilevel"/>
    <w:tmpl w:val="842039A2"/>
    <w:lvl w:ilvl="0" w:tplc="49DE45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278B8"/>
    <w:multiLevelType w:val="hybridMultilevel"/>
    <w:tmpl w:val="08EC85AE"/>
    <w:lvl w:ilvl="0" w:tplc="42203880">
      <w:start w:val="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665763"/>
    <w:multiLevelType w:val="hybridMultilevel"/>
    <w:tmpl w:val="1DD85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F72F4F"/>
    <w:multiLevelType w:val="hybridMultilevel"/>
    <w:tmpl w:val="200008E4"/>
    <w:lvl w:ilvl="0" w:tplc="450A1872">
      <w:start w:val="1"/>
      <w:numFmt w:val="decimal"/>
      <w:lvlText w:val="%1."/>
      <w:lvlJc w:val="left"/>
      <w:pPr>
        <w:ind w:left="720" w:hanging="360"/>
      </w:pPr>
      <w:rPr>
        <w:rFonts w:ascii="-webkit-standard" w:hAnsi="-webkit-standard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0A16EF"/>
    <w:multiLevelType w:val="hybridMultilevel"/>
    <w:tmpl w:val="BE1CDA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8A7E07"/>
    <w:multiLevelType w:val="hybridMultilevel"/>
    <w:tmpl w:val="29028B06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9" w15:restartNumberingAfterBreak="0">
    <w:nsid w:val="1C9B0CA4"/>
    <w:multiLevelType w:val="hybridMultilevel"/>
    <w:tmpl w:val="EB4433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8C1747"/>
    <w:multiLevelType w:val="hybridMultilevel"/>
    <w:tmpl w:val="C86C4A30"/>
    <w:lvl w:ilvl="0" w:tplc="A2B467B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447C3D"/>
    <w:multiLevelType w:val="hybridMultilevel"/>
    <w:tmpl w:val="21D2C8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8F275C"/>
    <w:multiLevelType w:val="hybridMultilevel"/>
    <w:tmpl w:val="2FE00300"/>
    <w:lvl w:ilvl="0" w:tplc="F0162A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AA41E5"/>
    <w:multiLevelType w:val="hybridMultilevel"/>
    <w:tmpl w:val="A46E99EA"/>
    <w:lvl w:ilvl="0" w:tplc="C5668FBA">
      <w:start w:val="1"/>
      <w:numFmt w:val="decimal"/>
      <w:lvlText w:val="%1."/>
      <w:lvlJc w:val="left"/>
      <w:pPr>
        <w:ind w:left="720" w:hanging="360"/>
      </w:pPr>
      <w:rPr>
        <w:rFonts w:ascii="-webkit-standard" w:eastAsia="Times New Roman" w:hAnsi="-webkit-standard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A95843"/>
    <w:multiLevelType w:val="multilevel"/>
    <w:tmpl w:val="4FBEB8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8796B19"/>
    <w:multiLevelType w:val="hybridMultilevel"/>
    <w:tmpl w:val="49661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2691C"/>
    <w:multiLevelType w:val="multilevel"/>
    <w:tmpl w:val="6C1CF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AF77A2D"/>
    <w:multiLevelType w:val="hybridMultilevel"/>
    <w:tmpl w:val="424AA624"/>
    <w:lvl w:ilvl="0" w:tplc="B0F088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52062C"/>
    <w:multiLevelType w:val="hybridMultilevel"/>
    <w:tmpl w:val="3954B1A2"/>
    <w:lvl w:ilvl="0" w:tplc="BA0A8B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E256B2"/>
    <w:multiLevelType w:val="hybridMultilevel"/>
    <w:tmpl w:val="2108A4CE"/>
    <w:lvl w:ilvl="0" w:tplc="D1B6CD9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8D7581"/>
    <w:multiLevelType w:val="hybridMultilevel"/>
    <w:tmpl w:val="549404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A45193"/>
    <w:multiLevelType w:val="multilevel"/>
    <w:tmpl w:val="7144B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3D12723"/>
    <w:multiLevelType w:val="multilevel"/>
    <w:tmpl w:val="4FBEB8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4DD2D9B"/>
    <w:multiLevelType w:val="hybridMultilevel"/>
    <w:tmpl w:val="FBBC1F9A"/>
    <w:lvl w:ilvl="0" w:tplc="C78E33C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875F9F"/>
    <w:multiLevelType w:val="hybridMultilevel"/>
    <w:tmpl w:val="0CCE818A"/>
    <w:lvl w:ilvl="0" w:tplc="1C16F74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C03F5E"/>
    <w:multiLevelType w:val="hybridMultilevel"/>
    <w:tmpl w:val="0CCE818A"/>
    <w:lvl w:ilvl="0" w:tplc="1C16F74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0945EF"/>
    <w:multiLevelType w:val="hybridMultilevel"/>
    <w:tmpl w:val="4A921B1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-webkit-standard" w:eastAsia="Times New Roman" w:hAnsi="-webkit-standard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2600FF"/>
    <w:multiLevelType w:val="hybridMultilevel"/>
    <w:tmpl w:val="F0DE101C"/>
    <w:lvl w:ilvl="0" w:tplc="A418D2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C11956"/>
    <w:multiLevelType w:val="hybridMultilevel"/>
    <w:tmpl w:val="8B8E2FB8"/>
    <w:lvl w:ilvl="0" w:tplc="AD74C9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B680DAA"/>
    <w:multiLevelType w:val="hybridMultilevel"/>
    <w:tmpl w:val="651EA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5A7BD6"/>
    <w:multiLevelType w:val="hybridMultilevel"/>
    <w:tmpl w:val="94E47E38"/>
    <w:lvl w:ilvl="0" w:tplc="05C6E12A">
      <w:start w:val="2"/>
      <w:numFmt w:val="decimal"/>
      <w:lvlText w:val="%1"/>
      <w:lvlJc w:val="left"/>
      <w:pPr>
        <w:ind w:left="720" w:hanging="360"/>
      </w:pPr>
      <w:rPr>
        <w:rFonts w:hint="default"/>
        <w:b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131636"/>
    <w:multiLevelType w:val="multilevel"/>
    <w:tmpl w:val="A622E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CB972ED"/>
    <w:multiLevelType w:val="hybridMultilevel"/>
    <w:tmpl w:val="990AC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ED6493"/>
    <w:multiLevelType w:val="hybridMultilevel"/>
    <w:tmpl w:val="52086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3560DB"/>
    <w:multiLevelType w:val="hybridMultilevel"/>
    <w:tmpl w:val="A5D2175E"/>
    <w:lvl w:ilvl="0" w:tplc="34D8C6DE">
      <w:start w:val="1"/>
      <w:numFmt w:val="decimal"/>
      <w:lvlText w:val="%1."/>
      <w:lvlJc w:val="left"/>
      <w:pPr>
        <w:ind w:left="720" w:hanging="360"/>
      </w:pPr>
      <w:rPr>
        <w:rFonts w:ascii="-webkit-standard" w:hAnsi="-webkit-standard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3D2696"/>
    <w:multiLevelType w:val="multilevel"/>
    <w:tmpl w:val="02CA6B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lvlText w:val="%1.%2"/>
      <w:lvlJc w:val="left"/>
      <w:pPr>
        <w:ind w:left="720" w:hanging="360"/>
      </w:pPr>
      <w:rPr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6CDA47C4"/>
    <w:multiLevelType w:val="hybridMultilevel"/>
    <w:tmpl w:val="FC1EAE06"/>
    <w:lvl w:ilvl="0" w:tplc="C41AB25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E721DB"/>
    <w:multiLevelType w:val="hybridMultilevel"/>
    <w:tmpl w:val="DE7CF9D6"/>
    <w:lvl w:ilvl="0" w:tplc="0A46675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2559D7"/>
    <w:multiLevelType w:val="hybridMultilevel"/>
    <w:tmpl w:val="4A921B1E"/>
    <w:lvl w:ilvl="0" w:tplc="C5668FBA">
      <w:start w:val="1"/>
      <w:numFmt w:val="decimal"/>
      <w:lvlText w:val="%1."/>
      <w:lvlJc w:val="left"/>
      <w:pPr>
        <w:ind w:left="720" w:hanging="360"/>
      </w:pPr>
      <w:rPr>
        <w:rFonts w:ascii="-webkit-standard" w:eastAsia="Times New Roman" w:hAnsi="-webkit-standard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6D306F"/>
    <w:multiLevelType w:val="multilevel"/>
    <w:tmpl w:val="7F28A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064E6F"/>
    <w:multiLevelType w:val="hybridMultilevel"/>
    <w:tmpl w:val="9CE46F4A"/>
    <w:lvl w:ilvl="0" w:tplc="08090001">
      <w:start w:val="1"/>
      <w:numFmt w:val="bullet"/>
      <w:lvlText w:val=""/>
      <w:lvlJc w:val="left"/>
      <w:pPr>
        <w:ind w:left="395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7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9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1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3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5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9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16" w:hanging="360"/>
      </w:pPr>
      <w:rPr>
        <w:rFonts w:ascii="Wingdings" w:hAnsi="Wingdings" w:hint="default"/>
      </w:rPr>
    </w:lvl>
  </w:abstractNum>
  <w:abstractNum w:abstractNumId="41" w15:restartNumberingAfterBreak="0">
    <w:nsid w:val="76B71C04"/>
    <w:multiLevelType w:val="hybridMultilevel"/>
    <w:tmpl w:val="9C9E0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177F05"/>
    <w:multiLevelType w:val="hybridMultilevel"/>
    <w:tmpl w:val="4A921B1E"/>
    <w:lvl w:ilvl="0" w:tplc="C5668FBA">
      <w:start w:val="1"/>
      <w:numFmt w:val="decimal"/>
      <w:lvlText w:val="%1."/>
      <w:lvlJc w:val="left"/>
      <w:pPr>
        <w:ind w:left="720" w:hanging="360"/>
      </w:pPr>
      <w:rPr>
        <w:rFonts w:ascii="-webkit-standard" w:eastAsia="Times New Roman" w:hAnsi="-webkit-standard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432DA1"/>
    <w:multiLevelType w:val="hybridMultilevel"/>
    <w:tmpl w:val="038A2E72"/>
    <w:lvl w:ilvl="0" w:tplc="CFA0C1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2"/>
  </w:num>
  <w:num w:numId="3">
    <w:abstractNumId w:val="10"/>
  </w:num>
  <w:num w:numId="4">
    <w:abstractNumId w:val="12"/>
  </w:num>
  <w:num w:numId="5">
    <w:abstractNumId w:val="3"/>
  </w:num>
  <w:num w:numId="6">
    <w:abstractNumId w:val="18"/>
  </w:num>
  <w:num w:numId="7">
    <w:abstractNumId w:val="27"/>
  </w:num>
  <w:num w:numId="8">
    <w:abstractNumId w:val="17"/>
  </w:num>
  <w:num w:numId="9">
    <w:abstractNumId w:val="43"/>
  </w:num>
  <w:num w:numId="10">
    <w:abstractNumId w:val="20"/>
  </w:num>
  <w:num w:numId="11">
    <w:abstractNumId w:val="23"/>
  </w:num>
  <w:num w:numId="12">
    <w:abstractNumId w:val="36"/>
  </w:num>
  <w:num w:numId="13">
    <w:abstractNumId w:val="34"/>
  </w:num>
  <w:num w:numId="14">
    <w:abstractNumId w:val="6"/>
  </w:num>
  <w:num w:numId="15">
    <w:abstractNumId w:val="8"/>
  </w:num>
  <w:num w:numId="16">
    <w:abstractNumId w:val="38"/>
  </w:num>
  <w:num w:numId="17">
    <w:abstractNumId w:val="13"/>
  </w:num>
  <w:num w:numId="18">
    <w:abstractNumId w:val="28"/>
  </w:num>
  <w:num w:numId="19">
    <w:abstractNumId w:val="29"/>
  </w:num>
  <w:num w:numId="20">
    <w:abstractNumId w:val="42"/>
  </w:num>
  <w:num w:numId="21">
    <w:abstractNumId w:val="15"/>
  </w:num>
  <w:num w:numId="22">
    <w:abstractNumId w:val="1"/>
  </w:num>
  <w:num w:numId="23">
    <w:abstractNumId w:val="7"/>
  </w:num>
  <w:num w:numId="24">
    <w:abstractNumId w:val="32"/>
  </w:num>
  <w:num w:numId="25">
    <w:abstractNumId w:val="4"/>
  </w:num>
  <w:num w:numId="26">
    <w:abstractNumId w:val="33"/>
  </w:num>
  <w:num w:numId="27">
    <w:abstractNumId w:val="19"/>
  </w:num>
  <w:num w:numId="28">
    <w:abstractNumId w:val="5"/>
  </w:num>
  <w:num w:numId="29">
    <w:abstractNumId w:val="35"/>
  </w:num>
  <w:num w:numId="30">
    <w:abstractNumId w:val="24"/>
  </w:num>
  <w:num w:numId="31">
    <w:abstractNumId w:val="25"/>
  </w:num>
  <w:num w:numId="32">
    <w:abstractNumId w:val="14"/>
  </w:num>
  <w:num w:numId="33">
    <w:abstractNumId w:val="22"/>
  </w:num>
  <w:num w:numId="34">
    <w:abstractNumId w:val="41"/>
  </w:num>
  <w:num w:numId="35">
    <w:abstractNumId w:val="9"/>
  </w:num>
  <w:num w:numId="36">
    <w:abstractNumId w:val="16"/>
  </w:num>
  <w:num w:numId="37">
    <w:abstractNumId w:val="21"/>
  </w:num>
  <w:num w:numId="38">
    <w:abstractNumId w:val="31"/>
  </w:num>
  <w:num w:numId="39">
    <w:abstractNumId w:val="30"/>
  </w:num>
  <w:num w:numId="40">
    <w:abstractNumId w:val="39"/>
  </w:num>
  <w:num w:numId="41">
    <w:abstractNumId w:val="40"/>
  </w:num>
  <w:num w:numId="42">
    <w:abstractNumId w:val="11"/>
  </w:num>
  <w:num w:numId="43">
    <w:abstractNumId w:val="0"/>
  </w:num>
  <w:num w:numId="4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06C2"/>
    <w:rsid w:val="00000295"/>
    <w:rsid w:val="000046FD"/>
    <w:rsid w:val="00013462"/>
    <w:rsid w:val="00015E11"/>
    <w:rsid w:val="00024341"/>
    <w:rsid w:val="00025007"/>
    <w:rsid w:val="00026394"/>
    <w:rsid w:val="0003108D"/>
    <w:rsid w:val="000350A8"/>
    <w:rsid w:val="00041456"/>
    <w:rsid w:val="00043E6A"/>
    <w:rsid w:val="00045A68"/>
    <w:rsid w:val="00050742"/>
    <w:rsid w:val="00050803"/>
    <w:rsid w:val="00052840"/>
    <w:rsid w:val="0005531C"/>
    <w:rsid w:val="00056076"/>
    <w:rsid w:val="000570AC"/>
    <w:rsid w:val="00060CA6"/>
    <w:rsid w:val="00061F11"/>
    <w:rsid w:val="0006368B"/>
    <w:rsid w:val="000674A1"/>
    <w:rsid w:val="0006791E"/>
    <w:rsid w:val="00077588"/>
    <w:rsid w:val="000779A2"/>
    <w:rsid w:val="00082727"/>
    <w:rsid w:val="000855CB"/>
    <w:rsid w:val="00085792"/>
    <w:rsid w:val="000872BD"/>
    <w:rsid w:val="00087555"/>
    <w:rsid w:val="000A28D9"/>
    <w:rsid w:val="000A3D66"/>
    <w:rsid w:val="000A556B"/>
    <w:rsid w:val="000A7342"/>
    <w:rsid w:val="000B3AB4"/>
    <w:rsid w:val="000B4457"/>
    <w:rsid w:val="000D18B9"/>
    <w:rsid w:val="000D1EA2"/>
    <w:rsid w:val="000D38CA"/>
    <w:rsid w:val="000D42F0"/>
    <w:rsid w:val="000D4A2B"/>
    <w:rsid w:val="000D4C8F"/>
    <w:rsid w:val="000E1FFC"/>
    <w:rsid w:val="000E7203"/>
    <w:rsid w:val="000E745C"/>
    <w:rsid w:val="000E7545"/>
    <w:rsid w:val="00102869"/>
    <w:rsid w:val="00103094"/>
    <w:rsid w:val="0010444E"/>
    <w:rsid w:val="00105567"/>
    <w:rsid w:val="00106997"/>
    <w:rsid w:val="00106ECF"/>
    <w:rsid w:val="001149F0"/>
    <w:rsid w:val="00114E94"/>
    <w:rsid w:val="00117393"/>
    <w:rsid w:val="00120B45"/>
    <w:rsid w:val="001240EA"/>
    <w:rsid w:val="00124F2E"/>
    <w:rsid w:val="00126E8D"/>
    <w:rsid w:val="00127102"/>
    <w:rsid w:val="00136BDB"/>
    <w:rsid w:val="001455EB"/>
    <w:rsid w:val="00153EAB"/>
    <w:rsid w:val="00154329"/>
    <w:rsid w:val="0015606E"/>
    <w:rsid w:val="00160390"/>
    <w:rsid w:val="001605EC"/>
    <w:rsid w:val="00163155"/>
    <w:rsid w:val="0016369F"/>
    <w:rsid w:val="0016434B"/>
    <w:rsid w:val="00165ECE"/>
    <w:rsid w:val="0017172B"/>
    <w:rsid w:val="00173C31"/>
    <w:rsid w:val="00177FAA"/>
    <w:rsid w:val="00177FE0"/>
    <w:rsid w:val="00182B32"/>
    <w:rsid w:val="0018461D"/>
    <w:rsid w:val="00192A68"/>
    <w:rsid w:val="001941C4"/>
    <w:rsid w:val="00194549"/>
    <w:rsid w:val="001A1463"/>
    <w:rsid w:val="001A1B35"/>
    <w:rsid w:val="001A35EB"/>
    <w:rsid w:val="001A4BAD"/>
    <w:rsid w:val="001A708E"/>
    <w:rsid w:val="001B172B"/>
    <w:rsid w:val="001B2C2D"/>
    <w:rsid w:val="001B2FB9"/>
    <w:rsid w:val="001B7A64"/>
    <w:rsid w:val="001C3D2C"/>
    <w:rsid w:val="001D0AD2"/>
    <w:rsid w:val="001D1BB1"/>
    <w:rsid w:val="001D2D7F"/>
    <w:rsid w:val="001E05A8"/>
    <w:rsid w:val="001E083F"/>
    <w:rsid w:val="001E27BD"/>
    <w:rsid w:val="001E4B6A"/>
    <w:rsid w:val="001F4875"/>
    <w:rsid w:val="001F5DB1"/>
    <w:rsid w:val="00203B10"/>
    <w:rsid w:val="002050EB"/>
    <w:rsid w:val="002059DD"/>
    <w:rsid w:val="00205A33"/>
    <w:rsid w:val="00207177"/>
    <w:rsid w:val="00215FAB"/>
    <w:rsid w:val="0021667B"/>
    <w:rsid w:val="0022184C"/>
    <w:rsid w:val="00222484"/>
    <w:rsid w:val="00225C66"/>
    <w:rsid w:val="00226030"/>
    <w:rsid w:val="002265D2"/>
    <w:rsid w:val="002404DB"/>
    <w:rsid w:val="00243C49"/>
    <w:rsid w:val="00247787"/>
    <w:rsid w:val="002569E7"/>
    <w:rsid w:val="00263CF7"/>
    <w:rsid w:val="00264B12"/>
    <w:rsid w:val="00264B3B"/>
    <w:rsid w:val="002707C2"/>
    <w:rsid w:val="00274DE2"/>
    <w:rsid w:val="00275498"/>
    <w:rsid w:val="00276709"/>
    <w:rsid w:val="0028054A"/>
    <w:rsid w:val="00282ACE"/>
    <w:rsid w:val="0028360B"/>
    <w:rsid w:val="00290151"/>
    <w:rsid w:val="00296EE9"/>
    <w:rsid w:val="00297A8A"/>
    <w:rsid w:val="002A1C9E"/>
    <w:rsid w:val="002A20CF"/>
    <w:rsid w:val="002A3FFD"/>
    <w:rsid w:val="002A5FE7"/>
    <w:rsid w:val="002A62AB"/>
    <w:rsid w:val="002A72DC"/>
    <w:rsid w:val="002A7CE9"/>
    <w:rsid w:val="002B0902"/>
    <w:rsid w:val="002B24D7"/>
    <w:rsid w:val="002B302C"/>
    <w:rsid w:val="002C2982"/>
    <w:rsid w:val="002C42A8"/>
    <w:rsid w:val="002C6BDB"/>
    <w:rsid w:val="002E3743"/>
    <w:rsid w:val="002F1A27"/>
    <w:rsid w:val="002F3CAC"/>
    <w:rsid w:val="002F68C3"/>
    <w:rsid w:val="002F7E90"/>
    <w:rsid w:val="003021D3"/>
    <w:rsid w:val="00305D56"/>
    <w:rsid w:val="003109B0"/>
    <w:rsid w:val="0031574C"/>
    <w:rsid w:val="00323659"/>
    <w:rsid w:val="003250AD"/>
    <w:rsid w:val="0032629A"/>
    <w:rsid w:val="00327B8B"/>
    <w:rsid w:val="00332698"/>
    <w:rsid w:val="003363C9"/>
    <w:rsid w:val="003408E8"/>
    <w:rsid w:val="0034407C"/>
    <w:rsid w:val="00345536"/>
    <w:rsid w:val="00353EC1"/>
    <w:rsid w:val="00357355"/>
    <w:rsid w:val="00362C93"/>
    <w:rsid w:val="003733DB"/>
    <w:rsid w:val="003746E7"/>
    <w:rsid w:val="00374C83"/>
    <w:rsid w:val="003756C7"/>
    <w:rsid w:val="00377042"/>
    <w:rsid w:val="0037759A"/>
    <w:rsid w:val="003816FD"/>
    <w:rsid w:val="0038181D"/>
    <w:rsid w:val="00386255"/>
    <w:rsid w:val="003874A3"/>
    <w:rsid w:val="003878ED"/>
    <w:rsid w:val="003910FA"/>
    <w:rsid w:val="003925C0"/>
    <w:rsid w:val="00393C42"/>
    <w:rsid w:val="0039728E"/>
    <w:rsid w:val="003B2E9C"/>
    <w:rsid w:val="003B568B"/>
    <w:rsid w:val="003C4D75"/>
    <w:rsid w:val="003C61FB"/>
    <w:rsid w:val="003D2CAE"/>
    <w:rsid w:val="003D4F91"/>
    <w:rsid w:val="003E0E44"/>
    <w:rsid w:val="003E6DBD"/>
    <w:rsid w:val="003E6F27"/>
    <w:rsid w:val="003E789E"/>
    <w:rsid w:val="003F1712"/>
    <w:rsid w:val="003F2C17"/>
    <w:rsid w:val="003F6E48"/>
    <w:rsid w:val="00400E03"/>
    <w:rsid w:val="00405923"/>
    <w:rsid w:val="004074E0"/>
    <w:rsid w:val="0041058E"/>
    <w:rsid w:val="00413CAD"/>
    <w:rsid w:val="00417B30"/>
    <w:rsid w:val="0042358C"/>
    <w:rsid w:val="00425779"/>
    <w:rsid w:val="0042679F"/>
    <w:rsid w:val="00431819"/>
    <w:rsid w:val="004319E6"/>
    <w:rsid w:val="00431AB7"/>
    <w:rsid w:val="00432A28"/>
    <w:rsid w:val="00432BE7"/>
    <w:rsid w:val="004344DF"/>
    <w:rsid w:val="00436087"/>
    <w:rsid w:val="00443D61"/>
    <w:rsid w:val="00445E4C"/>
    <w:rsid w:val="0045282A"/>
    <w:rsid w:val="00455A03"/>
    <w:rsid w:val="004574CB"/>
    <w:rsid w:val="00460A5C"/>
    <w:rsid w:val="00461050"/>
    <w:rsid w:val="00466375"/>
    <w:rsid w:val="0047406C"/>
    <w:rsid w:val="004771AC"/>
    <w:rsid w:val="004800B5"/>
    <w:rsid w:val="00491BD3"/>
    <w:rsid w:val="004967E8"/>
    <w:rsid w:val="004A133B"/>
    <w:rsid w:val="004A2B2C"/>
    <w:rsid w:val="004A3253"/>
    <w:rsid w:val="004A4698"/>
    <w:rsid w:val="004B3579"/>
    <w:rsid w:val="004C271E"/>
    <w:rsid w:val="004C401A"/>
    <w:rsid w:val="004C6CAA"/>
    <w:rsid w:val="004D0F49"/>
    <w:rsid w:val="004D1691"/>
    <w:rsid w:val="004D1B94"/>
    <w:rsid w:val="004D40DE"/>
    <w:rsid w:val="004D66D4"/>
    <w:rsid w:val="004E1808"/>
    <w:rsid w:val="004E1909"/>
    <w:rsid w:val="004F2C8B"/>
    <w:rsid w:val="004F4EB1"/>
    <w:rsid w:val="004F4FA6"/>
    <w:rsid w:val="004F62F6"/>
    <w:rsid w:val="004F6C77"/>
    <w:rsid w:val="005100E0"/>
    <w:rsid w:val="00510F97"/>
    <w:rsid w:val="005114B2"/>
    <w:rsid w:val="00511F85"/>
    <w:rsid w:val="00517872"/>
    <w:rsid w:val="00526415"/>
    <w:rsid w:val="00526B16"/>
    <w:rsid w:val="00535D98"/>
    <w:rsid w:val="005372B4"/>
    <w:rsid w:val="00540EED"/>
    <w:rsid w:val="00542547"/>
    <w:rsid w:val="00546BA7"/>
    <w:rsid w:val="0055100D"/>
    <w:rsid w:val="005522FE"/>
    <w:rsid w:val="00552697"/>
    <w:rsid w:val="00557B68"/>
    <w:rsid w:val="00557CBA"/>
    <w:rsid w:val="00560A9D"/>
    <w:rsid w:val="005625CF"/>
    <w:rsid w:val="00563294"/>
    <w:rsid w:val="00566BC2"/>
    <w:rsid w:val="005744D4"/>
    <w:rsid w:val="00576BC6"/>
    <w:rsid w:val="00577F3F"/>
    <w:rsid w:val="00583AEE"/>
    <w:rsid w:val="005900E6"/>
    <w:rsid w:val="00592357"/>
    <w:rsid w:val="0059425F"/>
    <w:rsid w:val="00597810"/>
    <w:rsid w:val="00597A3E"/>
    <w:rsid w:val="005A093D"/>
    <w:rsid w:val="005A5A0C"/>
    <w:rsid w:val="005B499D"/>
    <w:rsid w:val="005B748A"/>
    <w:rsid w:val="005C1E0E"/>
    <w:rsid w:val="005C5390"/>
    <w:rsid w:val="005C711B"/>
    <w:rsid w:val="005D0E39"/>
    <w:rsid w:val="005D112A"/>
    <w:rsid w:val="005D4549"/>
    <w:rsid w:val="005D6DD2"/>
    <w:rsid w:val="005E5711"/>
    <w:rsid w:val="005F0712"/>
    <w:rsid w:val="005F15A2"/>
    <w:rsid w:val="005F5867"/>
    <w:rsid w:val="005F73FD"/>
    <w:rsid w:val="006005AD"/>
    <w:rsid w:val="0060300C"/>
    <w:rsid w:val="00603166"/>
    <w:rsid w:val="0060623A"/>
    <w:rsid w:val="0060635F"/>
    <w:rsid w:val="0061180C"/>
    <w:rsid w:val="0061259E"/>
    <w:rsid w:val="00613305"/>
    <w:rsid w:val="00614AB0"/>
    <w:rsid w:val="0061580E"/>
    <w:rsid w:val="006260C1"/>
    <w:rsid w:val="00627C3A"/>
    <w:rsid w:val="00630844"/>
    <w:rsid w:val="00634E2B"/>
    <w:rsid w:val="006427FD"/>
    <w:rsid w:val="00643A53"/>
    <w:rsid w:val="00650403"/>
    <w:rsid w:val="00650B2E"/>
    <w:rsid w:val="006537BD"/>
    <w:rsid w:val="00655772"/>
    <w:rsid w:val="00656B93"/>
    <w:rsid w:val="006574AE"/>
    <w:rsid w:val="006623F6"/>
    <w:rsid w:val="00663B7E"/>
    <w:rsid w:val="006704AA"/>
    <w:rsid w:val="00673CE9"/>
    <w:rsid w:val="006743B6"/>
    <w:rsid w:val="006753C6"/>
    <w:rsid w:val="006847C8"/>
    <w:rsid w:val="0068648D"/>
    <w:rsid w:val="00692EA1"/>
    <w:rsid w:val="00693765"/>
    <w:rsid w:val="006A12BC"/>
    <w:rsid w:val="006A6BBB"/>
    <w:rsid w:val="006C45F7"/>
    <w:rsid w:val="006D119B"/>
    <w:rsid w:val="006D1270"/>
    <w:rsid w:val="006D5457"/>
    <w:rsid w:val="006D6170"/>
    <w:rsid w:val="006E149A"/>
    <w:rsid w:val="006E5C96"/>
    <w:rsid w:val="006E71AA"/>
    <w:rsid w:val="006E71CF"/>
    <w:rsid w:val="006E7863"/>
    <w:rsid w:val="006F13DC"/>
    <w:rsid w:val="006F1839"/>
    <w:rsid w:val="00700C7E"/>
    <w:rsid w:val="007016D7"/>
    <w:rsid w:val="00704FD5"/>
    <w:rsid w:val="00715D36"/>
    <w:rsid w:val="00717A57"/>
    <w:rsid w:val="00717C4B"/>
    <w:rsid w:val="00725620"/>
    <w:rsid w:val="0072686F"/>
    <w:rsid w:val="00730B86"/>
    <w:rsid w:val="00747FA3"/>
    <w:rsid w:val="00752B5D"/>
    <w:rsid w:val="00757C71"/>
    <w:rsid w:val="00761ED2"/>
    <w:rsid w:val="0076726D"/>
    <w:rsid w:val="00771647"/>
    <w:rsid w:val="0077179A"/>
    <w:rsid w:val="00772CA6"/>
    <w:rsid w:val="007849DA"/>
    <w:rsid w:val="007853F7"/>
    <w:rsid w:val="0078586E"/>
    <w:rsid w:val="00791439"/>
    <w:rsid w:val="00792FB9"/>
    <w:rsid w:val="00793164"/>
    <w:rsid w:val="00793EF6"/>
    <w:rsid w:val="00795156"/>
    <w:rsid w:val="007956AE"/>
    <w:rsid w:val="0079657A"/>
    <w:rsid w:val="007A0EE8"/>
    <w:rsid w:val="007A58B5"/>
    <w:rsid w:val="007A728C"/>
    <w:rsid w:val="007B2CB8"/>
    <w:rsid w:val="007B35FD"/>
    <w:rsid w:val="007B38EF"/>
    <w:rsid w:val="007B41C0"/>
    <w:rsid w:val="007B73D3"/>
    <w:rsid w:val="007C3967"/>
    <w:rsid w:val="007C426B"/>
    <w:rsid w:val="007D2853"/>
    <w:rsid w:val="007D2B89"/>
    <w:rsid w:val="007D3B30"/>
    <w:rsid w:val="007D5D72"/>
    <w:rsid w:val="007E1EF6"/>
    <w:rsid w:val="007E430F"/>
    <w:rsid w:val="007F1CFB"/>
    <w:rsid w:val="007F32A7"/>
    <w:rsid w:val="007F3D9E"/>
    <w:rsid w:val="007F4F11"/>
    <w:rsid w:val="00800336"/>
    <w:rsid w:val="00814469"/>
    <w:rsid w:val="00816F53"/>
    <w:rsid w:val="00817C8C"/>
    <w:rsid w:val="00822FC8"/>
    <w:rsid w:val="00824381"/>
    <w:rsid w:val="00832648"/>
    <w:rsid w:val="00837E70"/>
    <w:rsid w:val="0084059D"/>
    <w:rsid w:val="008467A5"/>
    <w:rsid w:val="0085013B"/>
    <w:rsid w:val="00850353"/>
    <w:rsid w:val="00857C85"/>
    <w:rsid w:val="00861A90"/>
    <w:rsid w:val="00865604"/>
    <w:rsid w:val="00865682"/>
    <w:rsid w:val="008672B5"/>
    <w:rsid w:val="00867A60"/>
    <w:rsid w:val="00867DD5"/>
    <w:rsid w:val="00875698"/>
    <w:rsid w:val="00876017"/>
    <w:rsid w:val="00877E57"/>
    <w:rsid w:val="008820A2"/>
    <w:rsid w:val="008878C0"/>
    <w:rsid w:val="00892500"/>
    <w:rsid w:val="00893240"/>
    <w:rsid w:val="008963DB"/>
    <w:rsid w:val="008A0485"/>
    <w:rsid w:val="008A13CF"/>
    <w:rsid w:val="008A2BE8"/>
    <w:rsid w:val="008A39EA"/>
    <w:rsid w:val="008B035F"/>
    <w:rsid w:val="008B0FFB"/>
    <w:rsid w:val="008B6CC7"/>
    <w:rsid w:val="008C1145"/>
    <w:rsid w:val="008C23EC"/>
    <w:rsid w:val="008C3C9D"/>
    <w:rsid w:val="008C496D"/>
    <w:rsid w:val="008C6A65"/>
    <w:rsid w:val="008D1A74"/>
    <w:rsid w:val="008D2875"/>
    <w:rsid w:val="008D543B"/>
    <w:rsid w:val="008D686B"/>
    <w:rsid w:val="008E1E21"/>
    <w:rsid w:val="008E3440"/>
    <w:rsid w:val="008E3D92"/>
    <w:rsid w:val="008E522A"/>
    <w:rsid w:val="008E6027"/>
    <w:rsid w:val="008F167F"/>
    <w:rsid w:val="008F1D82"/>
    <w:rsid w:val="008F1F6F"/>
    <w:rsid w:val="008F5C82"/>
    <w:rsid w:val="008F7305"/>
    <w:rsid w:val="00907552"/>
    <w:rsid w:val="0091125F"/>
    <w:rsid w:val="0092116A"/>
    <w:rsid w:val="0092120E"/>
    <w:rsid w:val="0092161C"/>
    <w:rsid w:val="009230C7"/>
    <w:rsid w:val="009306ED"/>
    <w:rsid w:val="009307CD"/>
    <w:rsid w:val="00931A5B"/>
    <w:rsid w:val="00932CA3"/>
    <w:rsid w:val="009344A3"/>
    <w:rsid w:val="009406DA"/>
    <w:rsid w:val="00945449"/>
    <w:rsid w:val="00945640"/>
    <w:rsid w:val="00946694"/>
    <w:rsid w:val="009513C8"/>
    <w:rsid w:val="009518D1"/>
    <w:rsid w:val="009540B5"/>
    <w:rsid w:val="009572D9"/>
    <w:rsid w:val="00960443"/>
    <w:rsid w:val="00963BED"/>
    <w:rsid w:val="00966B24"/>
    <w:rsid w:val="00973BC3"/>
    <w:rsid w:val="0097456E"/>
    <w:rsid w:val="00975AD1"/>
    <w:rsid w:val="00975E83"/>
    <w:rsid w:val="00976D16"/>
    <w:rsid w:val="00986E7F"/>
    <w:rsid w:val="009919C5"/>
    <w:rsid w:val="00993F8D"/>
    <w:rsid w:val="009950B3"/>
    <w:rsid w:val="00995145"/>
    <w:rsid w:val="0099515A"/>
    <w:rsid w:val="0099529E"/>
    <w:rsid w:val="009A0917"/>
    <w:rsid w:val="009A0AD6"/>
    <w:rsid w:val="009C1429"/>
    <w:rsid w:val="009C2F59"/>
    <w:rsid w:val="009C602B"/>
    <w:rsid w:val="009C69A7"/>
    <w:rsid w:val="009C6D6F"/>
    <w:rsid w:val="009E3AFD"/>
    <w:rsid w:val="009E5873"/>
    <w:rsid w:val="009E630D"/>
    <w:rsid w:val="009E64CA"/>
    <w:rsid w:val="009F1D67"/>
    <w:rsid w:val="009F2862"/>
    <w:rsid w:val="009F30A4"/>
    <w:rsid w:val="009F5DF2"/>
    <w:rsid w:val="00A024E6"/>
    <w:rsid w:val="00A046E6"/>
    <w:rsid w:val="00A118C6"/>
    <w:rsid w:val="00A16207"/>
    <w:rsid w:val="00A212C0"/>
    <w:rsid w:val="00A22898"/>
    <w:rsid w:val="00A37713"/>
    <w:rsid w:val="00A42508"/>
    <w:rsid w:val="00A42B87"/>
    <w:rsid w:val="00A54485"/>
    <w:rsid w:val="00A54EFF"/>
    <w:rsid w:val="00A61B57"/>
    <w:rsid w:val="00A6459C"/>
    <w:rsid w:val="00A7380E"/>
    <w:rsid w:val="00A779B9"/>
    <w:rsid w:val="00A81580"/>
    <w:rsid w:val="00A83C92"/>
    <w:rsid w:val="00A90621"/>
    <w:rsid w:val="00A92EB6"/>
    <w:rsid w:val="00A9673A"/>
    <w:rsid w:val="00AA4D67"/>
    <w:rsid w:val="00AB0653"/>
    <w:rsid w:val="00AB67AF"/>
    <w:rsid w:val="00AC26BF"/>
    <w:rsid w:val="00AC6751"/>
    <w:rsid w:val="00AD0889"/>
    <w:rsid w:val="00AD2CD5"/>
    <w:rsid w:val="00AD6BBD"/>
    <w:rsid w:val="00AE06CA"/>
    <w:rsid w:val="00AE5CFB"/>
    <w:rsid w:val="00AF3B0C"/>
    <w:rsid w:val="00AF5B34"/>
    <w:rsid w:val="00AF73CB"/>
    <w:rsid w:val="00B00BC9"/>
    <w:rsid w:val="00B00F7C"/>
    <w:rsid w:val="00B0211A"/>
    <w:rsid w:val="00B035C0"/>
    <w:rsid w:val="00B10EAC"/>
    <w:rsid w:val="00B12425"/>
    <w:rsid w:val="00B13EB8"/>
    <w:rsid w:val="00B14AE2"/>
    <w:rsid w:val="00B15BA5"/>
    <w:rsid w:val="00B15E1B"/>
    <w:rsid w:val="00B17760"/>
    <w:rsid w:val="00B17D10"/>
    <w:rsid w:val="00B30DF7"/>
    <w:rsid w:val="00B3255B"/>
    <w:rsid w:val="00B41D16"/>
    <w:rsid w:val="00B42A00"/>
    <w:rsid w:val="00B44683"/>
    <w:rsid w:val="00B50061"/>
    <w:rsid w:val="00B52ADF"/>
    <w:rsid w:val="00B56D45"/>
    <w:rsid w:val="00B576EB"/>
    <w:rsid w:val="00B61B66"/>
    <w:rsid w:val="00B62499"/>
    <w:rsid w:val="00B655E3"/>
    <w:rsid w:val="00B65AC4"/>
    <w:rsid w:val="00B8225A"/>
    <w:rsid w:val="00B83838"/>
    <w:rsid w:val="00B846C3"/>
    <w:rsid w:val="00B93444"/>
    <w:rsid w:val="00B95596"/>
    <w:rsid w:val="00B96774"/>
    <w:rsid w:val="00B975EA"/>
    <w:rsid w:val="00B9773C"/>
    <w:rsid w:val="00BA4C38"/>
    <w:rsid w:val="00BB23DC"/>
    <w:rsid w:val="00BB320C"/>
    <w:rsid w:val="00BB7472"/>
    <w:rsid w:val="00BB76AF"/>
    <w:rsid w:val="00BC2116"/>
    <w:rsid w:val="00BC78DC"/>
    <w:rsid w:val="00BD23BD"/>
    <w:rsid w:val="00BD3DE0"/>
    <w:rsid w:val="00BE2C75"/>
    <w:rsid w:val="00BE4389"/>
    <w:rsid w:val="00BE6BD2"/>
    <w:rsid w:val="00BE6DC8"/>
    <w:rsid w:val="00BF293E"/>
    <w:rsid w:val="00BF33A1"/>
    <w:rsid w:val="00BF4E00"/>
    <w:rsid w:val="00C06831"/>
    <w:rsid w:val="00C07779"/>
    <w:rsid w:val="00C12713"/>
    <w:rsid w:val="00C12F40"/>
    <w:rsid w:val="00C16EEE"/>
    <w:rsid w:val="00C20459"/>
    <w:rsid w:val="00C206C2"/>
    <w:rsid w:val="00C25B66"/>
    <w:rsid w:val="00C34F95"/>
    <w:rsid w:val="00C40F30"/>
    <w:rsid w:val="00C413DD"/>
    <w:rsid w:val="00C4154C"/>
    <w:rsid w:val="00C44A12"/>
    <w:rsid w:val="00C4562D"/>
    <w:rsid w:val="00C47B8A"/>
    <w:rsid w:val="00C47E49"/>
    <w:rsid w:val="00C5587C"/>
    <w:rsid w:val="00C572FF"/>
    <w:rsid w:val="00C60627"/>
    <w:rsid w:val="00C627D8"/>
    <w:rsid w:val="00C6465A"/>
    <w:rsid w:val="00C6484A"/>
    <w:rsid w:val="00C670C1"/>
    <w:rsid w:val="00C7602B"/>
    <w:rsid w:val="00C864FA"/>
    <w:rsid w:val="00C8681C"/>
    <w:rsid w:val="00C87D5B"/>
    <w:rsid w:val="00C905BF"/>
    <w:rsid w:val="00C9327E"/>
    <w:rsid w:val="00C94D66"/>
    <w:rsid w:val="00C96EB9"/>
    <w:rsid w:val="00C9768E"/>
    <w:rsid w:val="00CA4CD0"/>
    <w:rsid w:val="00CA635A"/>
    <w:rsid w:val="00CA7EC3"/>
    <w:rsid w:val="00CB3A38"/>
    <w:rsid w:val="00CB43BC"/>
    <w:rsid w:val="00CB5196"/>
    <w:rsid w:val="00CB5FD2"/>
    <w:rsid w:val="00CC2CE3"/>
    <w:rsid w:val="00CD1BF1"/>
    <w:rsid w:val="00CD1F36"/>
    <w:rsid w:val="00CD201C"/>
    <w:rsid w:val="00CD5BDA"/>
    <w:rsid w:val="00CD65EA"/>
    <w:rsid w:val="00CD76A1"/>
    <w:rsid w:val="00CE49C7"/>
    <w:rsid w:val="00CE5087"/>
    <w:rsid w:val="00CE74A3"/>
    <w:rsid w:val="00CE7D05"/>
    <w:rsid w:val="00CF0219"/>
    <w:rsid w:val="00CF0F9A"/>
    <w:rsid w:val="00CF3187"/>
    <w:rsid w:val="00CF3A89"/>
    <w:rsid w:val="00D0473F"/>
    <w:rsid w:val="00D079E2"/>
    <w:rsid w:val="00D17267"/>
    <w:rsid w:val="00D1749C"/>
    <w:rsid w:val="00D213B3"/>
    <w:rsid w:val="00D246EC"/>
    <w:rsid w:val="00D30D8F"/>
    <w:rsid w:val="00D34CD7"/>
    <w:rsid w:val="00D40990"/>
    <w:rsid w:val="00D436F0"/>
    <w:rsid w:val="00D47092"/>
    <w:rsid w:val="00D532D9"/>
    <w:rsid w:val="00D54472"/>
    <w:rsid w:val="00D55BB0"/>
    <w:rsid w:val="00D57114"/>
    <w:rsid w:val="00D57B80"/>
    <w:rsid w:val="00D57EDD"/>
    <w:rsid w:val="00D62DCB"/>
    <w:rsid w:val="00D80C23"/>
    <w:rsid w:val="00D82982"/>
    <w:rsid w:val="00D845AA"/>
    <w:rsid w:val="00D845CD"/>
    <w:rsid w:val="00D917DB"/>
    <w:rsid w:val="00D91A10"/>
    <w:rsid w:val="00D9542B"/>
    <w:rsid w:val="00D9667E"/>
    <w:rsid w:val="00DA262A"/>
    <w:rsid w:val="00DA4D11"/>
    <w:rsid w:val="00DA4D87"/>
    <w:rsid w:val="00DA5003"/>
    <w:rsid w:val="00DA6A76"/>
    <w:rsid w:val="00DB2BAE"/>
    <w:rsid w:val="00DB2EEA"/>
    <w:rsid w:val="00DB398F"/>
    <w:rsid w:val="00DC0F3B"/>
    <w:rsid w:val="00DC1009"/>
    <w:rsid w:val="00DC3545"/>
    <w:rsid w:val="00DC3591"/>
    <w:rsid w:val="00DC474C"/>
    <w:rsid w:val="00DC532F"/>
    <w:rsid w:val="00DD26CD"/>
    <w:rsid w:val="00DD3030"/>
    <w:rsid w:val="00DD4C23"/>
    <w:rsid w:val="00DE08A8"/>
    <w:rsid w:val="00DE163C"/>
    <w:rsid w:val="00DF02FE"/>
    <w:rsid w:val="00DF384D"/>
    <w:rsid w:val="00DF4607"/>
    <w:rsid w:val="00DF608C"/>
    <w:rsid w:val="00DF6B15"/>
    <w:rsid w:val="00DF78C6"/>
    <w:rsid w:val="00E0045E"/>
    <w:rsid w:val="00E00F41"/>
    <w:rsid w:val="00E01B7C"/>
    <w:rsid w:val="00E06C67"/>
    <w:rsid w:val="00E109C0"/>
    <w:rsid w:val="00E11647"/>
    <w:rsid w:val="00E11D23"/>
    <w:rsid w:val="00E129B4"/>
    <w:rsid w:val="00E2363C"/>
    <w:rsid w:val="00E2758F"/>
    <w:rsid w:val="00E31D52"/>
    <w:rsid w:val="00E33128"/>
    <w:rsid w:val="00E34819"/>
    <w:rsid w:val="00E37418"/>
    <w:rsid w:val="00E377AF"/>
    <w:rsid w:val="00E42BD9"/>
    <w:rsid w:val="00E43303"/>
    <w:rsid w:val="00E502CF"/>
    <w:rsid w:val="00E55963"/>
    <w:rsid w:val="00E55E45"/>
    <w:rsid w:val="00E571F4"/>
    <w:rsid w:val="00E61D47"/>
    <w:rsid w:val="00E63D50"/>
    <w:rsid w:val="00E716D2"/>
    <w:rsid w:val="00E80C93"/>
    <w:rsid w:val="00E8100B"/>
    <w:rsid w:val="00E824B8"/>
    <w:rsid w:val="00E9470E"/>
    <w:rsid w:val="00E9529B"/>
    <w:rsid w:val="00E97ACA"/>
    <w:rsid w:val="00EA297B"/>
    <w:rsid w:val="00EA312E"/>
    <w:rsid w:val="00EA66F5"/>
    <w:rsid w:val="00EB13DB"/>
    <w:rsid w:val="00EB477B"/>
    <w:rsid w:val="00EB5A8F"/>
    <w:rsid w:val="00EB66D9"/>
    <w:rsid w:val="00EC0761"/>
    <w:rsid w:val="00EC13C7"/>
    <w:rsid w:val="00EC2F68"/>
    <w:rsid w:val="00EC69B3"/>
    <w:rsid w:val="00EE071B"/>
    <w:rsid w:val="00EE110B"/>
    <w:rsid w:val="00EE1543"/>
    <w:rsid w:val="00EE1CAB"/>
    <w:rsid w:val="00F0050A"/>
    <w:rsid w:val="00F03AB1"/>
    <w:rsid w:val="00F12541"/>
    <w:rsid w:val="00F12651"/>
    <w:rsid w:val="00F25BCE"/>
    <w:rsid w:val="00F26DED"/>
    <w:rsid w:val="00F33ED3"/>
    <w:rsid w:val="00F359E8"/>
    <w:rsid w:val="00F36007"/>
    <w:rsid w:val="00F43BE5"/>
    <w:rsid w:val="00F447DE"/>
    <w:rsid w:val="00F500AD"/>
    <w:rsid w:val="00F5154C"/>
    <w:rsid w:val="00F53294"/>
    <w:rsid w:val="00F56247"/>
    <w:rsid w:val="00F606DB"/>
    <w:rsid w:val="00F6233D"/>
    <w:rsid w:val="00F62EBE"/>
    <w:rsid w:val="00F63404"/>
    <w:rsid w:val="00F642D8"/>
    <w:rsid w:val="00F65081"/>
    <w:rsid w:val="00F745AF"/>
    <w:rsid w:val="00F758D3"/>
    <w:rsid w:val="00F76A70"/>
    <w:rsid w:val="00F7771C"/>
    <w:rsid w:val="00F80714"/>
    <w:rsid w:val="00F839E9"/>
    <w:rsid w:val="00F84CCF"/>
    <w:rsid w:val="00F865AE"/>
    <w:rsid w:val="00F867DE"/>
    <w:rsid w:val="00F93AC5"/>
    <w:rsid w:val="00FA0EDE"/>
    <w:rsid w:val="00FA147E"/>
    <w:rsid w:val="00FA21B0"/>
    <w:rsid w:val="00FA342B"/>
    <w:rsid w:val="00FA3EA5"/>
    <w:rsid w:val="00FB32EC"/>
    <w:rsid w:val="00FB67AC"/>
    <w:rsid w:val="00FB7D16"/>
    <w:rsid w:val="00FC128E"/>
    <w:rsid w:val="00FC3ED9"/>
    <w:rsid w:val="00FC676B"/>
    <w:rsid w:val="00FD6818"/>
    <w:rsid w:val="00FD77DD"/>
    <w:rsid w:val="00FE17FB"/>
    <w:rsid w:val="00FE1C78"/>
    <w:rsid w:val="00FE21E0"/>
    <w:rsid w:val="00FE35E3"/>
    <w:rsid w:val="00FE7D34"/>
    <w:rsid w:val="00FF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45F30"/>
  <w15:chartTrackingRefBased/>
  <w15:docId w15:val="{B1A0872A-6ACD-8D4A-87AF-33397AF8A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 w:qFormat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6C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6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206C2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6C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C2"/>
    <w:rPr>
      <w:rFonts w:ascii="Times New Roman" w:hAnsi="Times New Roman" w:cs="Times New Roman"/>
      <w:sz w:val="18"/>
      <w:szCs w:val="18"/>
    </w:rPr>
  </w:style>
  <w:style w:type="paragraph" w:styleId="MessageHeader">
    <w:name w:val="Message Header"/>
    <w:basedOn w:val="Normal"/>
    <w:link w:val="MessageHeaderChar"/>
    <w:autoRedefine/>
    <w:qFormat/>
    <w:rsid w:val="0004145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 w:line="36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rsid w:val="00041456"/>
    <w:rPr>
      <w:rFonts w:asciiTheme="majorHAnsi" w:eastAsiaTheme="majorEastAsia" w:hAnsiTheme="majorHAnsi" w:cstheme="majorBidi"/>
      <w:shd w:val="pct20" w:color="auto" w:fill="auto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041456"/>
    <w:pPr>
      <w:ind w:right="862"/>
      <w:contextualSpacing/>
    </w:pPr>
    <w:rPr>
      <w:rFonts w:ascii="Calibri" w:eastAsia="Calibri" w:hAnsi="Calibri"/>
      <w:i/>
      <w:iCs/>
      <w:color w:val="4472C4"/>
    </w:rPr>
  </w:style>
  <w:style w:type="character" w:customStyle="1" w:styleId="QuoteChar">
    <w:name w:val="Quote Char"/>
    <w:basedOn w:val="DefaultParagraphFont"/>
    <w:link w:val="Quote"/>
    <w:uiPriority w:val="29"/>
    <w:rsid w:val="00041456"/>
    <w:rPr>
      <w:rFonts w:ascii="Calibri" w:eastAsia="Calibri" w:hAnsi="Calibri"/>
      <w:i/>
      <w:iCs/>
      <w:color w:val="4472C4"/>
    </w:rPr>
  </w:style>
  <w:style w:type="character" w:customStyle="1" w:styleId="Heading1Char">
    <w:name w:val="Heading 1 Char"/>
    <w:basedOn w:val="DefaultParagraphFont"/>
    <w:link w:val="Heading1"/>
    <w:uiPriority w:val="9"/>
    <w:rsid w:val="00C206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206C2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C20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206C2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rsid w:val="00C206C2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C206C2"/>
    <w:rPr>
      <w:rFonts w:ascii="Garamond" w:eastAsia="Times New Roman" w:hAnsi="Garamond" w:cs="Times New Roman"/>
      <w:color w:val="008000"/>
      <w:w w:val="120"/>
      <w:lang w:val="en-CA"/>
    </w:rPr>
  </w:style>
  <w:style w:type="character" w:styleId="Hyperlink">
    <w:name w:val="Hyperlink"/>
    <w:basedOn w:val="DefaultParagraphFont"/>
    <w:uiPriority w:val="99"/>
    <w:unhideWhenUsed/>
    <w:rsid w:val="00C206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06C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206C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206C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206C2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6C2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6C2"/>
    <w:pPr>
      <w:spacing w:line="480" w:lineRule="auto"/>
    </w:pPr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06C2"/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C206C2"/>
  </w:style>
  <w:style w:type="character" w:styleId="CommentReference">
    <w:name w:val="annotation reference"/>
    <w:basedOn w:val="DefaultParagraphFont"/>
    <w:uiPriority w:val="99"/>
    <w:semiHidden/>
    <w:unhideWhenUsed/>
    <w:rsid w:val="00C20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6C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6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6C2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206C2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C206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206C2"/>
  </w:style>
  <w:style w:type="character" w:customStyle="1" w:styleId="citationref">
    <w:name w:val="citationref"/>
    <w:basedOn w:val="DefaultParagraphFont"/>
    <w:rsid w:val="00C206C2"/>
  </w:style>
  <w:style w:type="paragraph" w:styleId="Revision">
    <w:name w:val="Revision"/>
    <w:hidden/>
    <w:uiPriority w:val="99"/>
    <w:semiHidden/>
    <w:rsid w:val="00C206C2"/>
    <w:rPr>
      <w:rFonts w:ascii="Times New Roman" w:eastAsia="Times New Roman" w:hAnsi="Times New Roman" w:cs="Times New Roman"/>
      <w:lang w:eastAsia="en-GB"/>
    </w:rPr>
  </w:style>
  <w:style w:type="paragraph" w:styleId="BodyText">
    <w:name w:val="Body Text"/>
    <w:basedOn w:val="Normal"/>
    <w:link w:val="BodyTextChar"/>
    <w:autoRedefine/>
    <w:qFormat/>
    <w:rsid w:val="00C206C2"/>
    <w:pPr>
      <w:spacing w:line="360" w:lineRule="auto"/>
    </w:pPr>
    <w:rPr>
      <w:rFonts w:eastAsiaTheme="minorHAnsi"/>
      <w:noProof/>
      <w:lang w:eastAsia="en-US"/>
    </w:rPr>
  </w:style>
  <w:style w:type="character" w:customStyle="1" w:styleId="BodyTextChar">
    <w:name w:val="Body Text Char"/>
    <w:basedOn w:val="DefaultParagraphFont"/>
    <w:link w:val="BodyText"/>
    <w:rsid w:val="00C206C2"/>
    <w:rPr>
      <w:rFonts w:ascii="Times New Roman" w:hAnsi="Times New Roman" w:cs="Times New Roman"/>
      <w:noProof/>
    </w:rPr>
  </w:style>
  <w:style w:type="paragraph" w:customStyle="1" w:styleId="p">
    <w:name w:val="p"/>
    <w:basedOn w:val="Normal"/>
    <w:rsid w:val="00C206C2"/>
    <w:pPr>
      <w:spacing w:before="100" w:beforeAutospacing="1" w:after="100" w:afterAutospacing="1"/>
    </w:pPr>
  </w:style>
  <w:style w:type="paragraph" w:styleId="ListBullet">
    <w:name w:val="List Bullet"/>
    <w:basedOn w:val="Normal"/>
    <w:uiPriority w:val="99"/>
    <w:unhideWhenUsed/>
    <w:rsid w:val="00C206C2"/>
    <w:pPr>
      <w:numPr>
        <w:numId w:val="43"/>
      </w:numPr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206C2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C206C2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C206C2"/>
  </w:style>
  <w:style w:type="character" w:styleId="LineNumber">
    <w:name w:val="line number"/>
    <w:basedOn w:val="DefaultParagraphFont"/>
    <w:uiPriority w:val="99"/>
    <w:semiHidden/>
    <w:unhideWhenUsed/>
    <w:rsid w:val="00C20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Rizzo</dc:creator>
  <cp:keywords/>
  <dc:description/>
  <cp:lastModifiedBy>Rodrigo Rizzo</cp:lastModifiedBy>
  <cp:revision>10</cp:revision>
  <dcterms:created xsi:type="dcterms:W3CDTF">2021-10-24T05:46:00Z</dcterms:created>
  <dcterms:modified xsi:type="dcterms:W3CDTF">2021-11-18T23:50:00Z</dcterms:modified>
</cp:coreProperties>
</file>